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60F7E" w14:textId="77777777" w:rsidR="00E2204F" w:rsidRPr="00411835" w:rsidRDefault="00E2204F" w:rsidP="00E2204F">
      <w:pPr>
        <w:spacing w:line="480" w:lineRule="auto"/>
        <w:rPr>
          <w:rFonts w:cstheme="minorHAnsi"/>
          <w:b/>
          <w:bCs/>
        </w:rPr>
      </w:pPr>
      <w:r w:rsidRPr="00411835">
        <w:rPr>
          <w:rFonts w:cstheme="minorHAnsi"/>
          <w:b/>
          <w:bCs/>
        </w:rPr>
        <w:t>S1 Table. Comparison of theoretical mass and observed mass</w:t>
      </w:r>
      <w:r>
        <w:rPr>
          <w:rFonts w:cstheme="minorHAnsi"/>
          <w:b/>
          <w:bCs/>
        </w:rPr>
        <w:t xml:space="preserve"> </w:t>
      </w:r>
      <w:r w:rsidRPr="00411835">
        <w:rPr>
          <w:rFonts w:cstheme="minorHAnsi"/>
          <w:b/>
          <w:bCs/>
        </w:rPr>
        <w:t>for corresponding peptide sequence of representative batches of Neulasta</w:t>
      </w:r>
      <w:r w:rsidRPr="00411835">
        <w:rPr>
          <w:rFonts w:cstheme="minorHAnsi"/>
          <w:b/>
          <w:bCs/>
          <w:vertAlign w:val="superscript"/>
        </w:rPr>
        <w:t>®</w:t>
      </w:r>
      <w:r w:rsidRPr="00411835">
        <w:rPr>
          <w:rFonts w:cstheme="minorHAnsi"/>
          <w:b/>
          <w:bCs/>
        </w:rPr>
        <w:t xml:space="preserve"> and Lupin’s Pegfilgrastim</w:t>
      </w:r>
      <w:r>
        <w:rPr>
          <w:rFonts w:cstheme="minorHAnsi"/>
          <w:b/>
          <w:bCs/>
        </w:rPr>
        <w:t>.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9"/>
        <w:gridCol w:w="1112"/>
        <w:gridCol w:w="1390"/>
        <w:gridCol w:w="1631"/>
        <w:gridCol w:w="1686"/>
        <w:gridCol w:w="1278"/>
      </w:tblGrid>
      <w:tr w:rsidR="00E2204F" w:rsidRPr="00F127FA" w14:paraId="530D1877" w14:textId="77777777" w:rsidTr="00144D23">
        <w:trPr>
          <w:trHeight w:val="193"/>
          <w:tblHeader/>
          <w:jc w:val="center"/>
        </w:trPr>
        <w:tc>
          <w:tcPr>
            <w:tcW w:w="3791" w:type="dxa"/>
            <w:gridSpan w:val="2"/>
            <w:vMerge w:val="restart"/>
            <w:shd w:val="clear" w:color="auto" w:fill="BFBFBF"/>
            <w:vAlign w:val="center"/>
            <w:hideMark/>
          </w:tcPr>
          <w:p w14:paraId="178D0E3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sz w:val="16"/>
                <w:szCs w:val="16"/>
              </w:rPr>
              <w:t>Peptide Sequence</w:t>
            </w:r>
          </w:p>
        </w:tc>
        <w:tc>
          <w:tcPr>
            <w:tcW w:w="1390" w:type="dxa"/>
            <w:vMerge w:val="restart"/>
            <w:shd w:val="clear" w:color="auto" w:fill="BFBFBF"/>
            <w:vAlign w:val="center"/>
            <w:hideMark/>
          </w:tcPr>
          <w:p w14:paraId="1968469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sz w:val="16"/>
                <w:szCs w:val="16"/>
              </w:rPr>
              <w:t>Theoretical Mass (Da)</w:t>
            </w:r>
          </w:p>
        </w:tc>
        <w:tc>
          <w:tcPr>
            <w:tcW w:w="1631" w:type="dxa"/>
            <w:vMerge w:val="restart"/>
            <w:shd w:val="clear" w:color="auto" w:fill="BFBFBF"/>
            <w:vAlign w:val="center"/>
            <w:hideMark/>
          </w:tcPr>
          <w:p w14:paraId="50685E6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sz w:val="16"/>
                <w:szCs w:val="16"/>
              </w:rPr>
              <w:t>Neulasta</w:t>
            </w:r>
            <w:r>
              <w:rPr>
                <w:rFonts w:cs="Arial"/>
                <w:b/>
                <w:bCs/>
                <w:sz w:val="16"/>
                <w:szCs w:val="16"/>
              </w:rPr>
              <w:t>®</w:t>
            </w:r>
            <w:r w:rsidRPr="00F127FA">
              <w:rPr>
                <w:rFonts w:cs="Arial"/>
                <w:b/>
                <w:bCs/>
                <w:sz w:val="16"/>
                <w:szCs w:val="16"/>
              </w:rPr>
              <w:t xml:space="preserve"> 1099084</w:t>
            </w:r>
          </w:p>
        </w:tc>
        <w:tc>
          <w:tcPr>
            <w:tcW w:w="2964" w:type="dxa"/>
            <w:gridSpan w:val="2"/>
            <w:shd w:val="clear" w:color="auto" w:fill="BFBFBF"/>
            <w:vAlign w:val="center"/>
            <w:hideMark/>
          </w:tcPr>
          <w:p w14:paraId="4EF97512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sz w:val="16"/>
                <w:szCs w:val="16"/>
              </w:rPr>
              <w:t>Lupin</w:t>
            </w:r>
            <w:r>
              <w:rPr>
                <w:rFonts w:cs="Arial"/>
                <w:b/>
                <w:bCs/>
                <w:sz w:val="16"/>
                <w:szCs w:val="16"/>
              </w:rPr>
              <w:t>’s</w:t>
            </w:r>
            <w:r w:rsidRPr="00F127FA">
              <w:rPr>
                <w:rFonts w:cs="Arial"/>
                <w:b/>
                <w:bCs/>
                <w:sz w:val="16"/>
                <w:szCs w:val="16"/>
              </w:rPr>
              <w:t xml:space="preserve"> Pegfilgrastim </w:t>
            </w:r>
          </w:p>
        </w:tc>
      </w:tr>
      <w:tr w:rsidR="00E2204F" w:rsidRPr="00F127FA" w14:paraId="4A5C3DBA" w14:textId="77777777" w:rsidTr="00144D23">
        <w:trPr>
          <w:trHeight w:val="155"/>
          <w:tblHeader/>
          <w:jc w:val="center"/>
        </w:trPr>
        <w:tc>
          <w:tcPr>
            <w:tcW w:w="3791" w:type="dxa"/>
            <w:gridSpan w:val="2"/>
            <w:vMerge/>
            <w:shd w:val="clear" w:color="auto" w:fill="BFBFBF"/>
            <w:vAlign w:val="center"/>
          </w:tcPr>
          <w:p w14:paraId="387080C5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BFBFBF"/>
            <w:vAlign w:val="center"/>
          </w:tcPr>
          <w:p w14:paraId="4F08E2D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631" w:type="dxa"/>
            <w:vMerge/>
            <w:shd w:val="clear" w:color="auto" w:fill="BFBFBF"/>
            <w:vAlign w:val="center"/>
          </w:tcPr>
          <w:p w14:paraId="22F3A482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BFBFBF"/>
            <w:vAlign w:val="center"/>
          </w:tcPr>
          <w:p w14:paraId="77FAC47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sz w:val="16"/>
                <w:szCs w:val="16"/>
              </w:rPr>
              <w:t>V9100102</w:t>
            </w:r>
          </w:p>
        </w:tc>
        <w:tc>
          <w:tcPr>
            <w:tcW w:w="1278" w:type="dxa"/>
            <w:shd w:val="clear" w:color="auto" w:fill="BFBFBF"/>
            <w:vAlign w:val="center"/>
          </w:tcPr>
          <w:p w14:paraId="6A5141F5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sz w:val="16"/>
                <w:szCs w:val="16"/>
              </w:rPr>
              <w:t>Y900006</w:t>
            </w:r>
          </w:p>
        </w:tc>
      </w:tr>
      <w:tr w:rsidR="00E2204F" w:rsidRPr="00F127FA" w14:paraId="5039FE45" w14:textId="77777777" w:rsidTr="00144D23">
        <w:trPr>
          <w:trHeight w:val="144"/>
          <w:jc w:val="center"/>
        </w:trPr>
        <w:tc>
          <w:tcPr>
            <w:tcW w:w="3791" w:type="dxa"/>
            <w:gridSpan w:val="2"/>
            <w:vMerge/>
            <w:shd w:val="clear" w:color="auto" w:fill="BFBFBF"/>
            <w:vAlign w:val="center"/>
            <w:hideMark/>
          </w:tcPr>
          <w:p w14:paraId="4FB8EDB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BFBFBF"/>
            <w:vAlign w:val="center"/>
            <w:hideMark/>
          </w:tcPr>
          <w:p w14:paraId="0484B44B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595" w:type="dxa"/>
            <w:gridSpan w:val="3"/>
            <w:shd w:val="clear" w:color="auto" w:fill="BFBFBF"/>
            <w:vAlign w:val="center"/>
            <w:hideMark/>
          </w:tcPr>
          <w:p w14:paraId="72054BCD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sz w:val="16"/>
                <w:szCs w:val="16"/>
              </w:rPr>
              <w:t>Observed Mass (Da)</w:t>
            </w:r>
          </w:p>
        </w:tc>
      </w:tr>
      <w:tr w:rsidR="00E2204F" w:rsidRPr="00F127FA" w14:paraId="27CFDF33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vAlign w:val="center"/>
            <w:hideMark/>
          </w:tcPr>
          <w:p w14:paraId="5BDC6E36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MTPLGPASSLPQSF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27D02F5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-14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14:paraId="00E735B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431.7068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14:paraId="4104769C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431.711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6347234D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431.7076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B22241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431.708</w:t>
            </w:r>
          </w:p>
        </w:tc>
      </w:tr>
      <w:tr w:rsidR="00E2204F" w:rsidRPr="00F127FA" w14:paraId="346C702B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CB274A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LLKCL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5311AC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-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7DE3445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74.4309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287EFF7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74.431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40DB9B5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74.4314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D9A52E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74.4317</w:t>
            </w:r>
          </w:p>
        </w:tc>
      </w:tr>
      <w:tr w:rsidR="00E2204F" w:rsidRPr="00F127FA" w14:paraId="047017DC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F17F731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QVRKIQGDGAALQ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572D6E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21-3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1AB86C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11.8056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C5D795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11.806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05201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11.807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4AC637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11.8070</w:t>
            </w:r>
          </w:p>
        </w:tc>
      </w:tr>
      <w:tr w:rsidR="00E2204F" w:rsidRPr="00F127FA" w14:paraId="63354AD5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B5007AC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KLCATY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843268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35-4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329E91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54.3683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E05F0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54.368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FAADF3E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54.368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9433AD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54.3692</w:t>
            </w:r>
          </w:p>
        </w:tc>
      </w:tr>
      <w:tr w:rsidR="00E2204F" w:rsidRPr="00F127FA" w14:paraId="27B83522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E84A97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KLCHPEELVLL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2661D2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41-5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278988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349.7377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781A5C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349.738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3C198A2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349.738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5097AC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349.7380</w:t>
            </w:r>
          </w:p>
        </w:tc>
      </w:tr>
      <w:tr w:rsidR="00E2204F" w:rsidRPr="00F127FA" w14:paraId="1D6651C1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0DB111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GHSLGIPW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F2BCB51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52-5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E23B71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65.4446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B33F74D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65.445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3A307C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65.444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06F6AF1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65.4447</w:t>
            </w:r>
          </w:p>
        </w:tc>
      </w:tr>
      <w:tr w:rsidR="00E2204F" w:rsidRPr="00F127FA" w14:paraId="7D69AA49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95B276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APLSSCPSQAL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903E03B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60-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4BDFF4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437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7F79B2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43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107851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44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889114E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450</w:t>
            </w:r>
          </w:p>
        </w:tc>
      </w:tr>
      <w:tr w:rsidR="00E2204F" w:rsidRPr="00F127FA" w14:paraId="30E76E23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9B6A14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QLAGCLSQLHSGLF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E55732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1-8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F2FD45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29.7660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8F215C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29.770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A39422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29.770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1AC0FD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29.7656</w:t>
            </w:r>
          </w:p>
        </w:tc>
      </w:tr>
      <w:tr w:rsidR="00E2204F" w:rsidRPr="00F127FA" w14:paraId="43C4067C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9790AC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LYQGLLQAL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3A075B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5-9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DD121D5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46.6285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B0BCA5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46.629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E5D221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46.631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5F2EEE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46.6297</w:t>
            </w:r>
          </w:p>
        </w:tc>
      </w:tr>
      <w:tr w:rsidR="00E2204F" w:rsidRPr="00F127FA" w14:paraId="149674F2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239927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GISP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5B4F41E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95-9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A05D34E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501.2435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C8817D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501.243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07C8BC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501.243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1AC932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501.2437</w:t>
            </w:r>
          </w:p>
        </w:tc>
      </w:tr>
      <w:tr w:rsidR="00E2204F" w:rsidRPr="00F127FA" w14:paraId="7319A937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1134B7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LGPTLDTLQLD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E20314B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00-11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40FB17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84.6288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916C916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84.628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A2D4210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84.630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54C16F6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84.6291</w:t>
            </w:r>
          </w:p>
        </w:tc>
      </w:tr>
      <w:tr w:rsidR="00E2204F" w:rsidRPr="00F127FA" w14:paraId="6D56E22A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A7D989E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VADFATTIWQQME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F54C621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1-12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241CCEE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667.7501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15FCADC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667.750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2F6324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667.751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9F3141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667.7479</w:t>
            </w:r>
          </w:p>
        </w:tc>
      </w:tr>
      <w:tr w:rsidR="00E2204F" w:rsidRPr="00F127FA" w14:paraId="68866961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92F525B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LGMAPALQPTQGAMPAFASAF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777328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25-14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2D9DA67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2097.9991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A9C833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2097.992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16216F1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2097.992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B16E61A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2097.9896</w:t>
            </w:r>
          </w:p>
        </w:tc>
      </w:tr>
      <w:tr w:rsidR="00E2204F" w:rsidRPr="00F127FA" w14:paraId="1E6DDA05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785AAD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QRRAGGVL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DF7FCE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46-15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DAF15D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55.5039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0E5E21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55.504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E1ECE3D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55.5035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EDAE41C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855.5041</w:t>
            </w:r>
          </w:p>
        </w:tc>
      </w:tr>
      <w:tr w:rsidR="00E2204F" w:rsidRPr="00F127FA" w14:paraId="4F4F482C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751AF1B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VASHLQSFL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3B78EFB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54-16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F4E38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768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4C8F87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78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CF20D29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77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CEF9C6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129.5779</w:t>
            </w:r>
          </w:p>
        </w:tc>
      </w:tr>
      <w:tr w:rsidR="00E2204F" w:rsidRPr="00F127FA" w14:paraId="6BBC4D73" w14:textId="77777777" w:rsidTr="00144D23">
        <w:trPr>
          <w:trHeight w:val="26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F90A16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VSYRVL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A8C584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64-16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522E17F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35.4279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631B93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35.428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9AC13B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35.4275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7F3B6E5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35.4280</w:t>
            </w:r>
          </w:p>
        </w:tc>
      </w:tr>
      <w:tr w:rsidR="00E2204F" w:rsidRPr="00F127FA" w14:paraId="2BEEC06F" w14:textId="77777777" w:rsidTr="00144D23">
        <w:trPr>
          <w:trHeight w:val="280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1F421F3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RHLAQP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DC733C7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170-17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E1A4497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20.4031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0C632E4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20.403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E9B2D18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20.403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21DCA82" w14:textId="77777777" w:rsidR="00E2204F" w:rsidRPr="00F127FA" w:rsidRDefault="00E2204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sz w:val="16"/>
                <w:szCs w:val="16"/>
              </w:rPr>
              <w:t>720.4035</w:t>
            </w:r>
          </w:p>
        </w:tc>
      </w:tr>
    </w:tbl>
    <w:p w14:paraId="015928B0" w14:textId="77777777" w:rsidR="00E2204F" w:rsidRDefault="00E2204F" w:rsidP="00E2204F"/>
    <w:p w14:paraId="263BB69C" w14:textId="7D8143A7" w:rsidR="00555DCA" w:rsidRDefault="00E56AE4" w:rsidP="009909FB">
      <w:pPr>
        <w:spacing w:line="480" w:lineRule="auto"/>
      </w:pPr>
      <w:r>
        <w:rPr>
          <w:rFonts w:cstheme="minorHAnsi"/>
        </w:rPr>
        <w:t>R</w:t>
      </w:r>
      <w:r w:rsidRPr="004B3BE4">
        <w:rPr>
          <w:rFonts w:cstheme="minorHAnsi"/>
        </w:rPr>
        <w:t xml:space="preserve">educed peptide mapping by MS </w:t>
      </w:r>
      <w:r>
        <w:rPr>
          <w:rFonts w:cstheme="minorHAnsi"/>
        </w:rPr>
        <w:t>analysis</w:t>
      </w:r>
      <w:r w:rsidRPr="004B3BE4">
        <w:rPr>
          <w:rFonts w:cstheme="minorHAnsi"/>
        </w:rPr>
        <w:t xml:space="preserve"> gave peptide sequences and fragment masses that were comparable for </w:t>
      </w:r>
      <w:r w:rsidR="007B3466">
        <w:rPr>
          <w:rFonts w:cstheme="minorHAnsi"/>
        </w:rPr>
        <w:t xml:space="preserve">Neulasta® and </w:t>
      </w:r>
      <w:r>
        <w:rPr>
          <w:rFonts w:cstheme="minorHAnsi"/>
        </w:rPr>
        <w:t>Lupin’s Pegfilgrastim.</w:t>
      </w:r>
    </w:p>
    <w:sectPr w:rsidR="00555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04F"/>
    <w:rsid w:val="003E236D"/>
    <w:rsid w:val="00555DCA"/>
    <w:rsid w:val="00582064"/>
    <w:rsid w:val="005868E3"/>
    <w:rsid w:val="007B3466"/>
    <w:rsid w:val="008E7D12"/>
    <w:rsid w:val="009909FB"/>
    <w:rsid w:val="00BD688D"/>
    <w:rsid w:val="00E2204F"/>
    <w:rsid w:val="00E5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67ABA"/>
  <w15:chartTrackingRefBased/>
  <w15:docId w15:val="{41A48A3D-58E8-B445-995E-970B522B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0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2204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22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204F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56AE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3C47AE-6627-4A8B-AEE8-9CCDE1D9EA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658E04-5DE0-42C9-AF73-6639FB61DE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94B926-CE1D-4FAA-A0B5-2023A44F7C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8:01:00Z</dcterms:created>
  <dcterms:modified xsi:type="dcterms:W3CDTF">2023-03-2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